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4D822" w14:textId="74C87A7D" w:rsidR="00380808" w:rsidRPr="0086004B" w:rsidRDefault="001B52F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901287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2071B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ile. </w:t>
      </w:r>
      <w:bookmarkStart w:id="0" w:name="_GoBack"/>
      <w:bookmarkEnd w:id="0"/>
      <w:r w:rsidR="0086004B" w:rsidRPr="0086004B">
        <w:rPr>
          <w:rFonts w:asciiTheme="majorBidi" w:hAnsiTheme="majorBidi" w:cstheme="majorBidi"/>
          <w:b/>
          <w:bCs/>
          <w:sz w:val="24"/>
          <w:szCs w:val="24"/>
          <w:lang w:val="en-US"/>
        </w:rPr>
        <w:t>Literature search</w:t>
      </w:r>
    </w:p>
    <w:p w14:paraId="6E1437B0" w14:textId="77777777" w:rsidR="007047D2" w:rsidRPr="0086004B" w:rsidRDefault="007047D2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825"/>
        <w:gridCol w:w="825"/>
      </w:tblGrid>
      <w:tr w:rsidR="00A44173" w:rsidRPr="0086004B" w14:paraId="38E1B100" w14:textId="77777777" w:rsidTr="00DE51F8">
        <w:tc>
          <w:tcPr>
            <w:tcW w:w="2129" w:type="dxa"/>
          </w:tcPr>
          <w:p w14:paraId="18A942A4" w14:textId="77777777" w:rsidR="00A44173" w:rsidRPr="0086004B" w:rsidRDefault="00A44173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mbase.com </w:t>
            </w:r>
          </w:p>
        </w:tc>
        <w:tc>
          <w:tcPr>
            <w:tcW w:w="825" w:type="dxa"/>
          </w:tcPr>
          <w:p w14:paraId="306E500A" w14:textId="77777777" w:rsidR="00A44173" w:rsidRPr="0086004B" w:rsidRDefault="00A44173" w:rsidP="008D1DC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10</w:t>
            </w:r>
            <w:r w:rsidR="008D1DC9"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825" w:type="dxa"/>
          </w:tcPr>
          <w:p w14:paraId="13016DE5" w14:textId="77777777" w:rsidR="00A44173" w:rsidRPr="0086004B" w:rsidRDefault="004D6D6C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017</w:t>
            </w:r>
          </w:p>
        </w:tc>
      </w:tr>
      <w:tr w:rsidR="00A44173" w:rsidRPr="0086004B" w14:paraId="17EEE182" w14:textId="77777777" w:rsidTr="00DE51F8">
        <w:tc>
          <w:tcPr>
            <w:tcW w:w="2129" w:type="dxa"/>
          </w:tcPr>
          <w:p w14:paraId="4550196D" w14:textId="77777777" w:rsidR="00A44173" w:rsidRPr="0086004B" w:rsidRDefault="00A44173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line (</w:t>
            </w:r>
            <w:proofErr w:type="spellStart"/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vidSP</w:t>
            </w:r>
            <w:proofErr w:type="spellEnd"/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825" w:type="dxa"/>
          </w:tcPr>
          <w:p w14:paraId="2CEC4EEE" w14:textId="77777777" w:rsidR="00A44173" w:rsidRPr="0086004B" w:rsidRDefault="00F30B9C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75</w:t>
            </w:r>
          </w:p>
        </w:tc>
        <w:tc>
          <w:tcPr>
            <w:tcW w:w="825" w:type="dxa"/>
          </w:tcPr>
          <w:p w14:paraId="009CBC42" w14:textId="77777777" w:rsidR="00A44173" w:rsidRPr="0086004B" w:rsidRDefault="004D6D6C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36</w:t>
            </w:r>
          </w:p>
        </w:tc>
      </w:tr>
      <w:tr w:rsidR="00A44173" w:rsidRPr="0086004B" w14:paraId="4343BAF6" w14:textId="77777777" w:rsidTr="00DE51F8">
        <w:tc>
          <w:tcPr>
            <w:tcW w:w="2129" w:type="dxa"/>
          </w:tcPr>
          <w:p w14:paraId="424DEE2D" w14:textId="77777777" w:rsidR="00A44173" w:rsidRPr="0086004B" w:rsidRDefault="00A44173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sycinfo</w:t>
            </w:r>
            <w:proofErr w:type="spellEnd"/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vidSP</w:t>
            </w:r>
            <w:proofErr w:type="spellEnd"/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825" w:type="dxa"/>
          </w:tcPr>
          <w:p w14:paraId="42B7114C" w14:textId="77777777" w:rsidR="00A44173" w:rsidRPr="0086004B" w:rsidRDefault="00A44173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80</w:t>
            </w:r>
          </w:p>
        </w:tc>
        <w:tc>
          <w:tcPr>
            <w:tcW w:w="825" w:type="dxa"/>
          </w:tcPr>
          <w:p w14:paraId="041F63C9" w14:textId="77777777" w:rsidR="00A44173" w:rsidRPr="0086004B" w:rsidRDefault="00F37FD7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4</w:t>
            </w:r>
          </w:p>
        </w:tc>
      </w:tr>
      <w:tr w:rsidR="00A44173" w:rsidRPr="0086004B" w14:paraId="223AB2F3" w14:textId="77777777" w:rsidTr="00DE51F8">
        <w:tc>
          <w:tcPr>
            <w:tcW w:w="2129" w:type="dxa"/>
          </w:tcPr>
          <w:p w14:paraId="186837E7" w14:textId="77777777" w:rsidR="00A44173" w:rsidRPr="0086004B" w:rsidRDefault="00A44173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chrane</w:t>
            </w:r>
          </w:p>
        </w:tc>
        <w:tc>
          <w:tcPr>
            <w:tcW w:w="825" w:type="dxa"/>
          </w:tcPr>
          <w:p w14:paraId="713545CC" w14:textId="77777777" w:rsidR="00A44173" w:rsidRPr="0086004B" w:rsidRDefault="00A44173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7</w:t>
            </w:r>
          </w:p>
        </w:tc>
        <w:tc>
          <w:tcPr>
            <w:tcW w:w="825" w:type="dxa"/>
          </w:tcPr>
          <w:p w14:paraId="23C39BBF" w14:textId="77777777" w:rsidR="00A44173" w:rsidRPr="0086004B" w:rsidRDefault="00F37FD7" w:rsidP="00BF26E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2</w:t>
            </w:r>
          </w:p>
        </w:tc>
      </w:tr>
      <w:tr w:rsidR="00A44173" w:rsidRPr="0086004B" w14:paraId="72B22F40" w14:textId="77777777" w:rsidTr="00DE51F8">
        <w:tc>
          <w:tcPr>
            <w:tcW w:w="2129" w:type="dxa"/>
          </w:tcPr>
          <w:p w14:paraId="40EFCF79" w14:textId="77777777" w:rsidR="00A44173" w:rsidRPr="0086004B" w:rsidRDefault="00A44173" w:rsidP="00BF26E9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825" w:type="dxa"/>
          </w:tcPr>
          <w:p w14:paraId="4AF71B77" w14:textId="77777777" w:rsidR="00A44173" w:rsidRPr="0086004B" w:rsidRDefault="008D1DC9" w:rsidP="00F30B9C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18</w:t>
            </w:r>
            <w:r w:rsidR="00F30B9C" w:rsidRPr="0086004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408</w:t>
            </w:r>
          </w:p>
        </w:tc>
        <w:tc>
          <w:tcPr>
            <w:tcW w:w="825" w:type="dxa"/>
          </w:tcPr>
          <w:p w14:paraId="04E57B27" w14:textId="77777777" w:rsidR="00A44173" w:rsidRPr="0086004B" w:rsidRDefault="00F37FD7" w:rsidP="00BF26E9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86004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12039</w:t>
            </w:r>
          </w:p>
        </w:tc>
      </w:tr>
    </w:tbl>
    <w:p w14:paraId="38CBB146" w14:textId="77777777" w:rsidR="00A44173" w:rsidRPr="0086004B" w:rsidRDefault="00A441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95C8A31" w14:textId="77777777" w:rsidR="00A44173" w:rsidRPr="0086004B" w:rsidRDefault="00A441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E2E69BE" w14:textId="77777777" w:rsidR="00DB2B67" w:rsidRPr="0086004B" w:rsidRDefault="006F2A81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86004B">
        <w:rPr>
          <w:rFonts w:asciiTheme="majorBidi" w:hAnsiTheme="majorBidi" w:cstheme="majorBidi"/>
          <w:b/>
          <w:sz w:val="24"/>
          <w:szCs w:val="24"/>
          <w:lang w:val="en-US"/>
        </w:rPr>
        <w:t xml:space="preserve">Embase.com </w:t>
      </w:r>
      <w:r w:rsidRPr="0086004B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8D1DC9" w:rsidRPr="0086004B">
        <w:rPr>
          <w:rFonts w:asciiTheme="majorBidi" w:hAnsiTheme="majorBidi" w:cstheme="majorBidi"/>
          <w:b/>
          <w:sz w:val="24"/>
          <w:szCs w:val="24"/>
          <w:lang w:val="en-US"/>
        </w:rPr>
        <w:t>9106</w:t>
      </w:r>
    </w:p>
    <w:p w14:paraId="059B8641" w14:textId="77777777" w:rsidR="00380808" w:rsidRPr="0086004B" w:rsidRDefault="00380808">
      <w:pPr>
        <w:rPr>
          <w:rFonts w:asciiTheme="majorBidi" w:hAnsiTheme="majorBidi" w:cstheme="majorBidi"/>
          <w:sz w:val="24"/>
          <w:szCs w:val="24"/>
          <w:lang w:val="en-US"/>
        </w:rPr>
      </w:pPr>
      <w:r w:rsidRPr="0086004B">
        <w:rPr>
          <w:rFonts w:asciiTheme="majorBidi" w:hAnsiTheme="majorBidi" w:cstheme="majorBidi"/>
          <w:sz w:val="24"/>
          <w:szCs w:val="24"/>
          <w:lang w:val="en-US"/>
        </w:rPr>
        <w:t>('growth disorder'/de OR 'failure to thrive'/de OR 'growth retardation'/de</w:t>
      </w:r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50B37" w:rsidRPr="0086004B">
        <w:rPr>
          <w:rFonts w:asciiTheme="majorBidi" w:hAnsiTheme="majorBidi" w:cstheme="majorBidi"/>
          <w:sz w:val="24"/>
          <w:szCs w:val="24"/>
          <w:lang w:val="en-US"/>
        </w:rPr>
        <w:t>OR 'postnatal growth'/exp</w:t>
      </w:r>
      <w:r w:rsidR="00E41B81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'postnatal development'/exp </w:t>
      </w:r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growth curve'/de </w:t>
      </w:r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OR 'short stature'/de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stunting/de OR 'body height'/de OR 'body weight disorder'/de OR obesity/de OR 'childhood obesity'/de 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body mass'/de OR 'developmental disorder'/de OR 'psychomotor development'/de </w:t>
      </w:r>
      <w:r w:rsidR="0025223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motor development'/de 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language development'/de OR 'developmental language disorder'/exp OR 'speech development'/de OR 'psychosocial development'/de </w:t>
      </w:r>
      <w:r w:rsidR="00081C8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child development'/de </w:t>
      </w:r>
      <w:r w:rsidR="0069173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head circumference'/exp </w:t>
      </w:r>
      <w:r w:rsidR="00DB2B6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body composition'/exp </w:t>
      </w:r>
      <w:r w:rsidR="000E7F6B" w:rsidRPr="0086004B">
        <w:rPr>
          <w:rFonts w:asciiTheme="majorBidi" w:hAnsiTheme="majorBidi" w:cstheme="majorBidi"/>
          <w:sz w:val="24"/>
          <w:szCs w:val="24"/>
          <w:lang w:val="en-US"/>
        </w:rPr>
        <w:t>OR development</w:t>
      </w:r>
      <w:r w:rsidR="00E41B81" w:rsidRPr="0086004B">
        <w:rPr>
          <w:rFonts w:asciiTheme="majorBidi" w:hAnsiTheme="majorBidi" w:cstheme="majorBidi"/>
          <w:sz w:val="24"/>
          <w:szCs w:val="24"/>
          <w:lang w:val="en-US"/>
        </w:rPr>
        <w:t>/de</w:t>
      </w:r>
      <w:r w:rsidR="000E7F6B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OR (((</w:t>
      </w:r>
      <w:proofErr w:type="spellStart"/>
      <w:r w:rsidR="000E7F6B" w:rsidRPr="0086004B">
        <w:rPr>
          <w:rFonts w:asciiTheme="majorBidi" w:hAnsiTheme="majorBidi" w:cstheme="majorBidi"/>
          <w:sz w:val="24"/>
          <w:szCs w:val="24"/>
          <w:lang w:val="en-US"/>
        </w:rPr>
        <w:t>behav</w:t>
      </w:r>
      <w:proofErr w:type="spellEnd"/>
      <w:r w:rsidR="000E7F6B" w:rsidRPr="0086004B">
        <w:rPr>
          <w:rFonts w:asciiTheme="majorBidi" w:hAnsiTheme="majorBidi" w:cstheme="majorBidi"/>
          <w:sz w:val="24"/>
          <w:szCs w:val="24"/>
          <w:lang w:val="en-US"/>
        </w:rPr>
        <w:t>*</w:t>
      </w:r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) NEAR/3 (disorder* OR </w:t>
      </w:r>
      <w:proofErr w:type="spellStart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disturba</w:t>
      </w:r>
      <w:proofErr w:type="spellEnd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anomal</w:t>
      </w:r>
      <w:proofErr w:type="spellEnd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arrest* OR failure* OR retard* OR </w:t>
      </w:r>
      <w:proofErr w:type="spellStart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deficien</w:t>
      </w:r>
      <w:proofErr w:type="spellEnd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* OR stunt*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</w:t>
      </w:r>
      <w:proofErr w:type="spellStart"/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disabilit</w:t>
      </w:r>
      <w:proofErr w:type="spellEnd"/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* OR abnormal*</w:t>
      </w:r>
      <w:r w:rsidR="0025223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restrict*</w:t>
      </w:r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problem*</w:t>
      </w:r>
      <w:r w:rsidR="00780DB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outcome*</w:t>
      </w:r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impair*</w:t>
      </w:r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)) OR (failure* NEAR/3 thrive*) OR </w:t>
      </w:r>
      <w:proofErr w:type="spellStart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underdevelop</w:t>
      </w:r>
      <w:proofErr w:type="spellEnd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r w:rsidR="00DB2B6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growth </w:t>
      </w:r>
      <w:r w:rsidR="000E7F6B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development* </w:t>
      </w:r>
      <w:r w:rsidR="00DB2B6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((short* OR small) NEAR/3 stature*) OR stunting OR (body NEAR/3 (height* OR length* OR stature OR small OR weight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mass*</w:t>
      </w:r>
      <w:r w:rsidR="00DB2B6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fat OR composition</w:t>
      </w:r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)) OR </w:t>
      </w:r>
      <w:proofErr w:type="spellStart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obes</w:t>
      </w:r>
      <w:proofErr w:type="spellEnd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overweight* OR </w:t>
      </w:r>
      <w:proofErr w:type="spellStart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adipos</w:t>
      </w:r>
      <w:proofErr w:type="spellEnd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*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</w:t>
      </w:r>
      <w:proofErr w:type="spellStart"/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bmi</w:t>
      </w:r>
      <w:proofErr w:type="spellEnd"/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(</w:t>
      </w:r>
      <w:proofErr w:type="spellStart"/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psychomot</w:t>
      </w:r>
      <w:proofErr w:type="spellEnd"/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</w:t>
      </w:r>
      <w:r w:rsidR="0025223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motor* 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OR language* OR speech* OR psychosocial OR psycho-social</w:t>
      </w:r>
      <w:r w:rsidR="002C0C7B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psychologic*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) NEAR/3 (develop* OR delay*))</w:t>
      </w:r>
      <w:r w:rsidR="0025223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(development* OR growth) NEAR/3 delay*) OR neurodevelopment*</w:t>
      </w:r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(child* OR </w:t>
      </w:r>
      <w:proofErr w:type="spellStart"/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>infan</w:t>
      </w:r>
      <w:proofErr w:type="spellEnd"/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>*) NEAR/3 development*)</w:t>
      </w:r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grow* NEAR/3 curve*)</w:t>
      </w:r>
      <w:r w:rsidR="0069173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 OR ((head OR cranial) NEAR/3 circumference)</w:t>
      </w:r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):</w:t>
      </w:r>
      <w:proofErr w:type="spellStart"/>
      <w:r w:rsidR="001C11B3"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AND (</w:t>
      </w:r>
      <w:r w:rsidR="002C435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'newborn assessment'/de OR 'newborn screening'/de </w:t>
      </w:r>
      <w:r w:rsidR="00636AD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developmental screening'/exp </w:t>
      </w:r>
      <w:r w:rsidR="002C435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'risk factor'/de </w:t>
      </w:r>
      <w:r w:rsidR="00BE0A8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risk assessment'/exp </w:t>
      </w:r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high risk population'/de </w:t>
      </w:r>
      <w:r w:rsidR="0025223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screening/de </w:t>
      </w:r>
      <w:r w:rsidR="00081C8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prediction/exp </w:t>
      </w:r>
      <w:r w:rsidR="00E41B81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Prognosis/exp </w:t>
      </w:r>
      <w:r w:rsidR="002C435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scoring system'/de </w:t>
      </w:r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rating scale'/de 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="0025223C" w:rsidRPr="0086004B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(risk NEAR/3 (factor* OR high*</w:t>
      </w:r>
      <w:r w:rsidR="00BE0A8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assess*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))</w:t>
      </w:r>
      <w:r w:rsidR="0025223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screen*</w:t>
      </w:r>
      <w:r w:rsidR="00081C8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predict*</w:t>
      </w:r>
      <w:r w:rsidR="002C435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scoring</w:t>
      </w:r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 OR rating OR scale*</w:t>
      </w:r>
      <w:r w:rsidR="0025223C" w:rsidRPr="0086004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:</w:t>
      </w:r>
      <w:proofErr w:type="spellStart"/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) AND (</w:t>
      </w:r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'newborn period'/de </w:t>
      </w:r>
      <w:r w:rsidR="001F5BB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newborn/de  </w:t>
      </w:r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perinatal period'/de </w:t>
      </w:r>
      <w:r w:rsidR="005F6D9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puerperal disorder'/exp </w:t>
      </w:r>
      <w:r w:rsidR="002C435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(baby </w:t>
      </w:r>
      <w:r w:rsidR="001F5BB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babies OR newborn* OR </w:t>
      </w:r>
      <w:proofErr w:type="spellStart"/>
      <w:r w:rsidR="001F5BBC" w:rsidRPr="0086004B">
        <w:rPr>
          <w:rFonts w:asciiTheme="majorBidi" w:hAnsiTheme="majorBidi" w:cstheme="majorBidi"/>
          <w:sz w:val="24"/>
          <w:szCs w:val="24"/>
          <w:lang w:val="en-US"/>
        </w:rPr>
        <w:t>neonat</w:t>
      </w:r>
      <w:proofErr w:type="spellEnd"/>
      <w:r w:rsidR="001F5BBC" w:rsidRPr="0086004B">
        <w:rPr>
          <w:rFonts w:asciiTheme="majorBidi" w:hAnsiTheme="majorBidi" w:cstheme="majorBidi"/>
          <w:sz w:val="24"/>
          <w:szCs w:val="24"/>
          <w:lang w:val="en-US"/>
        </w:rPr>
        <w:t>*</w:t>
      </w:r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birth* NEAR/3 cohort*) OR postnatal* </w:t>
      </w:r>
      <w:r w:rsidR="005F6D9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proofErr w:type="spellStart"/>
      <w:r w:rsidR="005F6D93" w:rsidRPr="0086004B">
        <w:rPr>
          <w:rFonts w:asciiTheme="majorBidi" w:hAnsiTheme="majorBidi" w:cstheme="majorBidi"/>
          <w:sz w:val="24"/>
          <w:szCs w:val="24"/>
          <w:lang w:val="en-US"/>
        </w:rPr>
        <w:t>puerper</w:t>
      </w:r>
      <w:proofErr w:type="spellEnd"/>
      <w:r w:rsidR="005F6D9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</w:t>
      </w:r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>OR perinatal*</w:t>
      </w:r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):</w:t>
      </w:r>
      <w:proofErr w:type="spellStart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="00034CA7" w:rsidRPr="0086004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>AND (infant/de OR infancy/de OR (</w:t>
      </w:r>
      <w:proofErr w:type="spellStart"/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>infan</w:t>
      </w:r>
      <w:proofErr w:type="spellEnd"/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>*</w:t>
      </w:r>
      <w:r w:rsidR="00BE0A8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(2 OR two</w:t>
      </w:r>
      <w:r w:rsidR="00450B3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1 OR one OR first OR second</w:t>
      </w:r>
      <w:r w:rsidR="00BE0A83" w:rsidRPr="0086004B">
        <w:rPr>
          <w:rFonts w:asciiTheme="majorBidi" w:hAnsiTheme="majorBidi" w:cstheme="majorBidi"/>
          <w:sz w:val="24"/>
          <w:szCs w:val="24"/>
          <w:lang w:val="en-US"/>
        </w:rPr>
        <w:t>) NEXT/2 year*)</w:t>
      </w:r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>):</w:t>
      </w:r>
      <w:proofErr w:type="spellStart"/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="006D72C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="002C0C7B" w:rsidRPr="0086004B">
        <w:rPr>
          <w:rFonts w:asciiTheme="majorBidi" w:hAnsiTheme="majorBidi" w:cstheme="majorBidi"/>
          <w:sz w:val="24"/>
          <w:szCs w:val="24"/>
          <w:lang w:val="en-US"/>
        </w:rPr>
        <w:t xml:space="preserve">AND ('cohort analysis'/exp </w:t>
      </w:r>
      <w:r w:rsidR="00FD34AE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longitudinal study'/exp OR 'retrospective study'/exp OR 'prospective study'/exp </w:t>
      </w:r>
      <w:r w:rsidR="0029243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controlled study'/exp </w:t>
      </w:r>
      <w:r w:rsidR="00636AD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follow up'/exp </w:t>
      </w:r>
      <w:r w:rsidR="002C0C7B" w:rsidRPr="0086004B">
        <w:rPr>
          <w:rFonts w:asciiTheme="majorBidi" w:hAnsiTheme="majorBidi" w:cstheme="majorBidi"/>
          <w:sz w:val="24"/>
          <w:szCs w:val="24"/>
          <w:lang w:val="en-US"/>
        </w:rPr>
        <w:t>OR (cohort*</w:t>
      </w:r>
      <w:r w:rsidR="00FD34AE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longitudinal* OR </w:t>
      </w:r>
      <w:proofErr w:type="spellStart"/>
      <w:r w:rsidR="00FD34AE" w:rsidRPr="0086004B">
        <w:rPr>
          <w:rFonts w:asciiTheme="majorBidi" w:hAnsiTheme="majorBidi" w:cstheme="majorBidi"/>
          <w:sz w:val="24"/>
          <w:szCs w:val="24"/>
          <w:lang w:val="en-US"/>
        </w:rPr>
        <w:t>retrospectiv</w:t>
      </w:r>
      <w:proofErr w:type="spellEnd"/>
      <w:r w:rsidR="00FD34AE"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="00FD34AE" w:rsidRPr="0086004B">
        <w:rPr>
          <w:rFonts w:asciiTheme="majorBidi" w:hAnsiTheme="majorBidi" w:cstheme="majorBidi"/>
          <w:sz w:val="24"/>
          <w:szCs w:val="24"/>
          <w:lang w:val="en-US"/>
        </w:rPr>
        <w:t>prospectiv</w:t>
      </w:r>
      <w:proofErr w:type="spellEnd"/>
      <w:r w:rsidR="00FD34AE" w:rsidRPr="0086004B">
        <w:rPr>
          <w:rFonts w:asciiTheme="majorBidi" w:hAnsiTheme="majorBidi" w:cstheme="majorBidi"/>
          <w:sz w:val="24"/>
          <w:szCs w:val="24"/>
          <w:lang w:val="en-US"/>
        </w:rPr>
        <w:t>*</w:t>
      </w:r>
      <w:r w:rsidR="00292433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control* OR trial*</w:t>
      </w:r>
      <w:r w:rsidR="00636AD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 OR 'follow up'</w:t>
      </w:r>
      <w:r w:rsidR="002C0C7B" w:rsidRPr="0086004B">
        <w:rPr>
          <w:rFonts w:asciiTheme="majorBidi" w:hAnsiTheme="majorBidi" w:cstheme="majorBidi"/>
          <w:sz w:val="24"/>
          <w:szCs w:val="24"/>
          <w:lang w:val="en-US"/>
        </w:rPr>
        <w:t>):</w:t>
      </w:r>
      <w:proofErr w:type="spellStart"/>
      <w:r w:rsidR="002C0C7B"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="002C0C7B" w:rsidRPr="0086004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FD34AE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AND [</w:t>
      </w:r>
      <w:proofErr w:type="spellStart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english</w:t>
      </w:r>
      <w:proofErr w:type="spellEnd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]/</w:t>
      </w:r>
      <w:proofErr w:type="spellStart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lim</w:t>
      </w:r>
      <w:proofErr w:type="spellEnd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NOT ([Conference Abstract]/</w:t>
      </w:r>
      <w:proofErr w:type="spellStart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lim</w:t>
      </w:r>
      <w:proofErr w:type="spellEnd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[Letter]/</w:t>
      </w:r>
      <w:proofErr w:type="spellStart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lim</w:t>
      </w:r>
      <w:proofErr w:type="spellEnd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[Note]/</w:t>
      </w:r>
      <w:proofErr w:type="spellStart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lim</w:t>
      </w:r>
      <w:proofErr w:type="spellEnd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[Conference Paper]/</w:t>
      </w:r>
      <w:proofErr w:type="spellStart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lim</w:t>
      </w:r>
      <w:proofErr w:type="spellEnd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[Editorial]/</w:t>
      </w:r>
      <w:proofErr w:type="spellStart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lim</w:t>
      </w:r>
      <w:proofErr w:type="spellEnd"/>
      <w:r w:rsidR="00901D15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'case report'/exp  OR 'case report':</w:t>
      </w:r>
      <w:proofErr w:type="spellStart"/>
      <w:r w:rsidR="00901D15" w:rsidRPr="0086004B">
        <w:rPr>
          <w:rFonts w:asciiTheme="majorBidi" w:hAnsiTheme="majorBidi" w:cstheme="majorBidi"/>
          <w:sz w:val="24"/>
          <w:szCs w:val="24"/>
          <w:lang w:val="en-US"/>
        </w:rPr>
        <w:t>ti</w:t>
      </w:r>
      <w:proofErr w:type="spellEnd"/>
      <w:r w:rsidR="00B2465F" w:rsidRPr="0086004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NOT ('congenital deafness'/de OR hearing/exp OR 'hearing disorder'/exp </w:t>
      </w:r>
      <w:r w:rsidR="00D91CC9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Africa/exp  OR Asia/exp </w:t>
      </w:r>
      <w:r w:rsidR="00450B3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'developing country'/exp </w:t>
      </w:r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>OR (deaf* OR hearing*</w:t>
      </w:r>
      <w:r w:rsidR="00D91CC9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Africa OR Asia </w:t>
      </w:r>
      <w:r w:rsidR="00450B3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((developing OR </w:t>
      </w:r>
      <w:proofErr w:type="spellStart"/>
      <w:r w:rsidR="00450B37" w:rsidRPr="0086004B">
        <w:rPr>
          <w:rFonts w:asciiTheme="majorBidi" w:hAnsiTheme="majorBidi" w:cstheme="majorBidi"/>
          <w:sz w:val="24"/>
          <w:szCs w:val="24"/>
          <w:lang w:val="en-US"/>
        </w:rPr>
        <w:t>underdevelop</w:t>
      </w:r>
      <w:proofErr w:type="spellEnd"/>
      <w:r w:rsidR="00450B37" w:rsidRPr="0086004B">
        <w:rPr>
          <w:rFonts w:asciiTheme="majorBidi" w:hAnsiTheme="majorBidi" w:cstheme="majorBidi"/>
          <w:sz w:val="24"/>
          <w:szCs w:val="24"/>
          <w:lang w:val="en-US"/>
        </w:rPr>
        <w:t xml:space="preserve">*) NEAR/3 </w:t>
      </w:r>
      <w:proofErr w:type="spellStart"/>
      <w:r w:rsidR="00450B37" w:rsidRPr="0086004B">
        <w:rPr>
          <w:rFonts w:asciiTheme="majorBidi" w:hAnsiTheme="majorBidi" w:cstheme="majorBidi"/>
          <w:sz w:val="24"/>
          <w:szCs w:val="24"/>
          <w:lang w:val="en-US"/>
        </w:rPr>
        <w:t>countr</w:t>
      </w:r>
      <w:proofErr w:type="spellEnd"/>
      <w:r w:rsidR="00450B37" w:rsidRPr="0086004B">
        <w:rPr>
          <w:rFonts w:asciiTheme="majorBidi" w:hAnsiTheme="majorBidi" w:cstheme="majorBidi"/>
          <w:sz w:val="24"/>
          <w:szCs w:val="24"/>
          <w:lang w:val="en-US"/>
        </w:rPr>
        <w:t>*)</w:t>
      </w:r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>):</w:t>
      </w:r>
      <w:proofErr w:type="spellStart"/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="00B429D0" w:rsidRPr="0086004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636AD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NOT ([animals]/</w:t>
      </w:r>
      <w:proofErr w:type="spellStart"/>
      <w:r w:rsidR="00636ADC" w:rsidRPr="0086004B">
        <w:rPr>
          <w:rFonts w:asciiTheme="majorBidi" w:hAnsiTheme="majorBidi" w:cstheme="majorBidi"/>
          <w:sz w:val="24"/>
          <w:szCs w:val="24"/>
          <w:lang w:val="en-US"/>
        </w:rPr>
        <w:t>lim</w:t>
      </w:r>
      <w:proofErr w:type="spellEnd"/>
      <w:r w:rsidR="00636ADC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NOT [humans]/</w:t>
      </w:r>
      <w:proofErr w:type="spellStart"/>
      <w:r w:rsidR="00636ADC" w:rsidRPr="0086004B">
        <w:rPr>
          <w:rFonts w:asciiTheme="majorBidi" w:hAnsiTheme="majorBidi" w:cstheme="majorBidi"/>
          <w:sz w:val="24"/>
          <w:szCs w:val="24"/>
          <w:lang w:val="en-US"/>
        </w:rPr>
        <w:t>lim</w:t>
      </w:r>
      <w:proofErr w:type="spellEnd"/>
      <w:r w:rsidR="00636ADC" w:rsidRPr="0086004B">
        <w:rPr>
          <w:rFonts w:asciiTheme="majorBidi" w:hAnsiTheme="majorBidi" w:cstheme="majorBidi"/>
          <w:sz w:val="24"/>
          <w:szCs w:val="24"/>
          <w:lang w:val="en-US"/>
        </w:rPr>
        <w:t>)</w:t>
      </w:r>
    </w:p>
    <w:p w14:paraId="3A7A1234" w14:textId="77777777" w:rsidR="00380808" w:rsidRPr="0086004B" w:rsidRDefault="00380808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8191D45" w14:textId="77777777" w:rsidR="006F2A81" w:rsidRPr="0086004B" w:rsidRDefault="006F2A81" w:rsidP="006F2A81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86004B">
        <w:rPr>
          <w:rFonts w:asciiTheme="majorBidi" w:hAnsiTheme="majorBidi" w:cstheme="majorBidi"/>
          <w:b/>
          <w:sz w:val="24"/>
          <w:szCs w:val="24"/>
          <w:lang w:val="en-US"/>
        </w:rPr>
        <w:t>Medline (</w:t>
      </w:r>
      <w:proofErr w:type="spellStart"/>
      <w:r w:rsidRPr="0086004B">
        <w:rPr>
          <w:rFonts w:asciiTheme="majorBidi" w:hAnsiTheme="majorBidi" w:cstheme="majorBidi"/>
          <w:b/>
          <w:sz w:val="24"/>
          <w:szCs w:val="24"/>
          <w:lang w:val="en-US"/>
        </w:rPr>
        <w:t>OvidSP</w:t>
      </w:r>
      <w:proofErr w:type="spellEnd"/>
      <w:r w:rsidRPr="0086004B">
        <w:rPr>
          <w:rFonts w:asciiTheme="majorBidi" w:hAnsiTheme="majorBidi" w:cstheme="majorBidi"/>
          <w:b/>
          <w:sz w:val="24"/>
          <w:szCs w:val="24"/>
          <w:lang w:val="en-US"/>
        </w:rPr>
        <w:t xml:space="preserve">) </w:t>
      </w:r>
      <w:r w:rsidRPr="0086004B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F30B9C" w:rsidRPr="0086004B">
        <w:rPr>
          <w:rFonts w:asciiTheme="majorBidi" w:hAnsiTheme="majorBidi" w:cstheme="majorBidi"/>
          <w:b/>
          <w:sz w:val="24"/>
          <w:szCs w:val="24"/>
          <w:lang w:val="en-US"/>
        </w:rPr>
        <w:t>7275</w:t>
      </w:r>
    </w:p>
    <w:p w14:paraId="7684CBBC" w14:textId="77777777" w:rsidR="006F2A81" w:rsidRPr="0086004B" w:rsidRDefault="006F2A81" w:rsidP="006F2A81">
      <w:pPr>
        <w:rPr>
          <w:rFonts w:asciiTheme="majorBidi" w:hAnsiTheme="majorBidi" w:cstheme="majorBidi"/>
          <w:sz w:val="24"/>
          <w:szCs w:val="24"/>
          <w:lang w:val="en-US"/>
        </w:rPr>
      </w:pPr>
      <w:r w:rsidRPr="0086004B">
        <w:rPr>
          <w:rFonts w:asciiTheme="majorBidi" w:hAnsiTheme="majorBidi" w:cstheme="majorBidi"/>
          <w:sz w:val="24"/>
          <w:szCs w:val="24"/>
          <w:lang w:val="en-US"/>
        </w:rPr>
        <w:t>(Growth Disorders/ OR failure to thrive/ OR "Growth and Development"/ OR "Growth and Development"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xs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. OR Growth Charts/ OR Dwarfism/ OR body height/ OR obesity/ OR Pediatric Obesity/ OR Body Mass Index/ OR Developmental Disabilities/ OR Child Development/ </w:t>
      </w:r>
      <w:r w:rsidR="00BE0DD9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language development/ OR Language Development Disorders/ OR </w:t>
      </w:r>
      <w:r w:rsidR="00E41B81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lastRenderedPageBreak/>
        <w:t>body composition/ OR (((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behav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) ADJ3 (disorder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disturba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nomal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arrest* OR failure* OR retard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deficien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stunt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disabilit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abnormal* OR restrict* OR problem* OR outcome* OR impair*)) OR (failure* ADJ3 thrive*)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underdevelop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growth OR development* OR ((short* OR small) ADJ3 stature*) OR stunting OR (body ADJ3 (height* OR length* OR stature OR small OR weight OR mass* OR fat OR composition))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obes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overweight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dipos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bm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(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psychomot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motor* OR language* OR speech* OR psychosocial OR psycho-social OR psychologic*) ADJ3 (develop* OR delay*)) OR ((development* OR growth) ADJ3 delay*) OR neurodevelopment* OR ((child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infan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) ADJ3 development*) OR (grow* ADJ3 curve*)  OR ((head OR cranial) ADJ3 circumference)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.) AND (</w:t>
      </w:r>
      <w:r w:rsidR="00E41B81" w:rsidRPr="0086004B">
        <w:rPr>
          <w:rFonts w:asciiTheme="majorBidi" w:hAnsiTheme="majorBidi" w:cstheme="majorBidi"/>
          <w:sz w:val="24"/>
          <w:szCs w:val="24"/>
          <w:lang w:val="en-US"/>
        </w:rPr>
        <w:t>Neonatal Screening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>/ OR risk factor</w:t>
      </w:r>
      <w:r w:rsidR="00E41B81" w:rsidRPr="0086004B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risk assessment/ OR prediction/ </w:t>
      </w:r>
      <w:r w:rsidR="00E41B81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prognosis/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((risk ADJ3 (factor* OR high* OR assess*)) OR screen* OR predict* OR </w:t>
      </w:r>
      <w:proofErr w:type="gramStart"/>
      <w:r w:rsidRPr="0086004B">
        <w:rPr>
          <w:rFonts w:asciiTheme="majorBidi" w:hAnsiTheme="majorBidi" w:cstheme="majorBidi"/>
          <w:sz w:val="24"/>
          <w:szCs w:val="24"/>
          <w:lang w:val="en-US"/>
        </w:rPr>
        <w:t>scoring  OR</w:t>
      </w:r>
      <w:proofErr w:type="gram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rating OR scale*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.) AND (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Puerperal Disorders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(baby OR babies OR newborn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neonat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(birth* ADJ3 cohort*) OR postnatal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puerper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 OR perinatal*</w:t>
      </w:r>
      <w:proofErr w:type="gramStart"/>
      <w:r w:rsidRPr="0086004B">
        <w:rPr>
          <w:rFonts w:asciiTheme="majorBidi" w:hAnsiTheme="majorBidi" w:cstheme="majorBidi"/>
          <w:sz w:val="24"/>
          <w:szCs w:val="24"/>
          <w:lang w:val="en-US"/>
        </w:rPr>
        <w:t>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</w:t>
      </w:r>
      <w:proofErr w:type="gramEnd"/>
      <w:r w:rsidRPr="0086004B">
        <w:rPr>
          <w:rFonts w:asciiTheme="majorBidi" w:hAnsiTheme="majorBidi" w:cstheme="majorBidi"/>
          <w:sz w:val="24"/>
          <w:szCs w:val="24"/>
          <w:lang w:val="en-US"/>
        </w:rPr>
        <w:t>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.) AND (infant/ OR (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infan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 OR ((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"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"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two OR 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"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"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one OR first OR second) ADJ2 year*)</w:t>
      </w:r>
      <w:proofErr w:type="gramStart"/>
      <w:r w:rsidRPr="0086004B">
        <w:rPr>
          <w:rFonts w:asciiTheme="majorBidi" w:hAnsiTheme="majorBidi" w:cstheme="majorBidi"/>
          <w:sz w:val="24"/>
          <w:szCs w:val="24"/>
          <w:lang w:val="en-US"/>
        </w:rPr>
        <w:t>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</w:t>
      </w:r>
      <w:proofErr w:type="gramEnd"/>
      <w:r w:rsidRPr="0086004B">
        <w:rPr>
          <w:rFonts w:asciiTheme="majorBidi" w:hAnsiTheme="majorBidi" w:cstheme="majorBidi"/>
          <w:sz w:val="24"/>
          <w:szCs w:val="24"/>
          <w:lang w:val="en-US"/>
        </w:rPr>
        <w:t>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.) AND (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exp Cohort Studies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exp Clinical Trial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Follow-Up Studies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(cohort* OR longitudinal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retrospectiv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prospectiv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 OR control* OR trial</w:t>
      </w:r>
      <w:proofErr w:type="gramStart"/>
      <w:r w:rsidRPr="0086004B">
        <w:rPr>
          <w:rFonts w:asciiTheme="majorBidi" w:hAnsiTheme="majorBidi" w:cstheme="majorBidi"/>
          <w:sz w:val="24"/>
          <w:szCs w:val="24"/>
          <w:lang w:val="en-US"/>
        </w:rPr>
        <w:t>*  OR</w:t>
      </w:r>
      <w:proofErr w:type="gram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follow up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.) AND english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.la. NOT (letter OR news OR comment OR editorial OR congresses OR abstracts).pt.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NOT (deafness/ OR 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hearing/ OR 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exp Hearing Disorders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Africa/  OR 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Asia/ OR </w:t>
      </w:r>
      <w:r w:rsidR="001D0062" w:rsidRPr="0086004B">
        <w:rPr>
          <w:rFonts w:asciiTheme="majorBidi" w:hAnsiTheme="majorBidi" w:cstheme="majorBidi"/>
          <w:sz w:val="24"/>
          <w:szCs w:val="24"/>
          <w:lang w:val="en-US"/>
        </w:rPr>
        <w:t>developing countries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(deaf* OR hearing* OR Africa OR Asia OR ((developing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underdevelop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) ADJ3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countr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)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.) NOT (exp animals/ NOT humans/)</w:t>
      </w:r>
    </w:p>
    <w:p w14:paraId="5F88EC3F" w14:textId="77777777" w:rsidR="006F2A81" w:rsidRPr="0086004B" w:rsidRDefault="006F2A8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2DC1DF5" w14:textId="77777777" w:rsidR="008179EA" w:rsidRPr="0086004B" w:rsidRDefault="001A21EE" w:rsidP="008179EA">
      <w:pPr>
        <w:rPr>
          <w:rFonts w:asciiTheme="majorBidi" w:hAnsiTheme="majorBidi" w:cstheme="majorBidi"/>
          <w:b/>
          <w:sz w:val="24"/>
          <w:szCs w:val="24"/>
          <w:lang w:val="en-US"/>
        </w:rPr>
      </w:pPr>
      <w:proofErr w:type="spellStart"/>
      <w:r w:rsidRPr="0086004B">
        <w:rPr>
          <w:rFonts w:asciiTheme="majorBidi" w:hAnsiTheme="majorBidi" w:cstheme="majorBidi"/>
          <w:b/>
          <w:sz w:val="24"/>
          <w:szCs w:val="24"/>
          <w:lang w:val="en-US"/>
        </w:rPr>
        <w:t>Psycinfo</w:t>
      </w:r>
      <w:proofErr w:type="spellEnd"/>
      <w:r w:rsidRPr="0086004B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8179EA" w:rsidRPr="0086004B">
        <w:rPr>
          <w:rFonts w:asciiTheme="majorBidi" w:hAnsiTheme="majorBidi" w:cstheme="majorBidi"/>
          <w:b/>
          <w:sz w:val="24"/>
          <w:szCs w:val="24"/>
          <w:lang w:val="en-US"/>
        </w:rPr>
        <w:t>(</w:t>
      </w:r>
      <w:proofErr w:type="spellStart"/>
      <w:r w:rsidR="008179EA" w:rsidRPr="0086004B">
        <w:rPr>
          <w:rFonts w:asciiTheme="majorBidi" w:hAnsiTheme="majorBidi" w:cstheme="majorBidi"/>
          <w:b/>
          <w:sz w:val="24"/>
          <w:szCs w:val="24"/>
          <w:lang w:val="en-US"/>
        </w:rPr>
        <w:t>OvidSP</w:t>
      </w:r>
      <w:proofErr w:type="spellEnd"/>
      <w:r w:rsidR="008179EA" w:rsidRPr="0086004B">
        <w:rPr>
          <w:rFonts w:asciiTheme="majorBidi" w:hAnsiTheme="majorBidi" w:cstheme="majorBidi"/>
          <w:b/>
          <w:sz w:val="24"/>
          <w:szCs w:val="24"/>
          <w:lang w:val="en-US"/>
        </w:rPr>
        <w:t xml:space="preserve">) </w:t>
      </w:r>
      <w:r w:rsidR="008179EA" w:rsidRPr="0086004B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A44173" w:rsidRPr="0086004B">
        <w:rPr>
          <w:rFonts w:asciiTheme="majorBidi" w:hAnsiTheme="majorBidi" w:cstheme="majorBidi"/>
          <w:b/>
          <w:sz w:val="24"/>
          <w:szCs w:val="24"/>
          <w:lang w:val="en-US"/>
        </w:rPr>
        <w:t>1480</w:t>
      </w:r>
    </w:p>
    <w:p w14:paraId="7175F726" w14:textId="77777777" w:rsidR="008179EA" w:rsidRPr="0086004B" w:rsidRDefault="008179EA" w:rsidP="008179EA">
      <w:pPr>
        <w:rPr>
          <w:rFonts w:asciiTheme="majorBidi" w:hAnsiTheme="majorBidi" w:cstheme="majorBidi"/>
          <w:sz w:val="24"/>
          <w:szCs w:val="24"/>
          <w:lang w:val="en-US"/>
        </w:rPr>
      </w:pP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(failure to thrive/ OR 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body height/ OR 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obesity/ OR Body Mass Index/ OR 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Developmental Disabilities/ OR </w:t>
      </w:r>
      <w:r w:rsidR="00BE0DD9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exp Childhood Development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</w:t>
      </w:r>
      <w:r w:rsidR="00BE0DD9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Infant Development/ 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exp Cognitive Development/ </w:t>
      </w:r>
      <w:r w:rsidR="00BE0DD9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language development/ 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>(((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behav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) ADJ3 (disorder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disturba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nomal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arrest* OR failure* OR retard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deficien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stunt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disabilit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abnormal* OR restrict* OR problem* OR outcome* OR impair*)) OR (failure* ADJ3 thrive*)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underdevelop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growth OR development* OR ((short* OR small) ADJ3 stature*) OR stunting OR (body ADJ3 (height* OR length* OR stature OR small OR weight OR mass* OR fat OR composition))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obes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overweight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dipos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bm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(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psychomot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motor* OR language* OR speech* OR psychosocial OR psycho-social OR psychologic*) ADJ3 (develop* OR delay*)) OR ((development* OR growth) ADJ3 delay*) OR neurodevelopment* OR ((child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infan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) ADJ3 development*) OR (grow* ADJ3 curve*)  OR ((head OR cranial) ADJ3 circumference)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.) AND (Screening/ OR 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 xml:space="preserve">exp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risk factors/ OR risk assessment/ OR prediction/ OR prognosis/ OR ((risk ADJ3 (factor* OR high* OR assess*)) OR screen* OR predict* OR </w:t>
      </w:r>
      <w:proofErr w:type="gramStart"/>
      <w:r w:rsidRPr="0086004B">
        <w:rPr>
          <w:rFonts w:asciiTheme="majorBidi" w:hAnsiTheme="majorBidi" w:cstheme="majorBidi"/>
          <w:sz w:val="24"/>
          <w:szCs w:val="24"/>
          <w:lang w:val="en-US"/>
        </w:rPr>
        <w:t>scoring  OR</w:t>
      </w:r>
      <w:proofErr w:type="gram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rating OR scale*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.) AND ((baby OR babies OR newborn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neonat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(birth* ADJ3 cohort*) OR postnatal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puerper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 OR perinatal*</w:t>
      </w:r>
      <w:proofErr w:type="gramStart"/>
      <w:r w:rsidRPr="0086004B">
        <w:rPr>
          <w:rFonts w:asciiTheme="majorBidi" w:hAnsiTheme="majorBidi" w:cstheme="majorBidi"/>
          <w:sz w:val="24"/>
          <w:szCs w:val="24"/>
          <w:lang w:val="en-US"/>
        </w:rPr>
        <w:t>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</w:t>
      </w:r>
      <w:proofErr w:type="gramEnd"/>
      <w:r w:rsidRPr="0086004B">
        <w:rPr>
          <w:rFonts w:asciiTheme="majorBidi" w:hAnsiTheme="majorBidi" w:cstheme="majorBidi"/>
          <w:sz w:val="24"/>
          <w:szCs w:val="24"/>
          <w:lang w:val="en-US"/>
        </w:rPr>
        <w:t>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.) AND (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>140.ag.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infan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 OR (("2" OR two OR "1" OR one OR first OR second) ADJ2 year*)</w:t>
      </w:r>
      <w:proofErr w:type="gramStart"/>
      <w:r w:rsidRPr="0086004B">
        <w:rPr>
          <w:rFonts w:asciiTheme="majorBidi" w:hAnsiTheme="majorBidi" w:cstheme="majorBidi"/>
          <w:sz w:val="24"/>
          <w:szCs w:val="24"/>
          <w:lang w:val="en-US"/>
        </w:rPr>
        <w:t>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</w:t>
      </w:r>
      <w:proofErr w:type="gramEnd"/>
      <w:r w:rsidRPr="0086004B">
        <w:rPr>
          <w:rFonts w:asciiTheme="majorBidi" w:hAnsiTheme="majorBidi" w:cstheme="majorBidi"/>
          <w:sz w:val="24"/>
          <w:szCs w:val="24"/>
          <w:lang w:val="en-US"/>
        </w:rPr>
        <w:t>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.) AND (exp 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>Cohort Analysis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>/ OR exp Clinical Trial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Follow</w:t>
      </w:r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>u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>p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Studies/ OR (cohort* OR longitudinal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retrospectiv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prospectiv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 OR control* OR trial</w:t>
      </w:r>
      <w:proofErr w:type="gramStart"/>
      <w:r w:rsidRPr="0086004B">
        <w:rPr>
          <w:rFonts w:asciiTheme="majorBidi" w:hAnsiTheme="majorBidi" w:cstheme="majorBidi"/>
          <w:sz w:val="24"/>
          <w:szCs w:val="24"/>
          <w:lang w:val="en-US"/>
        </w:rPr>
        <w:t>*  OR</w:t>
      </w:r>
      <w:proofErr w:type="gram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follow up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.) AND english.la. NOT (letter OR news OR comment OR editorial OR congresses OR abstracts</w:t>
      </w:r>
      <w:proofErr w:type="gramStart"/>
      <w:r w:rsidRPr="0086004B">
        <w:rPr>
          <w:rFonts w:asciiTheme="majorBidi" w:hAnsiTheme="majorBidi" w:cstheme="majorBidi"/>
          <w:sz w:val="24"/>
          <w:szCs w:val="24"/>
          <w:lang w:val="en-US"/>
        </w:rPr>
        <w:t>).pt.</w:t>
      </w:r>
      <w:proofErr w:type="gramEnd"/>
      <w:r w:rsidR="00487EB5" w:rsidRPr="0086004B">
        <w:rPr>
          <w:rFonts w:asciiTheme="majorBidi" w:hAnsiTheme="majorBidi" w:cstheme="majorBidi"/>
          <w:sz w:val="24"/>
          <w:szCs w:val="24"/>
          <w:lang w:val="en-US"/>
        </w:rPr>
        <w:t xml:space="preserve"> NOT (deaf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/ OR exp Hearing Disorders/ OR exp developing countries/ OR (deaf* OR hearing* OR Africa OR Asia OR ((developing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underdevelop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) ADJ3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countr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)).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.) NOT (exp animals/ NOT humans/)</w:t>
      </w:r>
    </w:p>
    <w:p w14:paraId="55976104" w14:textId="77777777" w:rsidR="008179EA" w:rsidRPr="0086004B" w:rsidRDefault="008179EA" w:rsidP="008179E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B71CC2B" w14:textId="77777777" w:rsidR="001D0062" w:rsidRPr="0086004B" w:rsidRDefault="001D0062" w:rsidP="001D0062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86004B">
        <w:rPr>
          <w:rFonts w:asciiTheme="majorBidi" w:hAnsiTheme="majorBidi" w:cstheme="majorBidi"/>
          <w:b/>
          <w:sz w:val="24"/>
          <w:szCs w:val="24"/>
          <w:lang w:val="en-US"/>
        </w:rPr>
        <w:t>Cochrane</w:t>
      </w:r>
      <w:r w:rsidR="005C4A7A" w:rsidRPr="0086004B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4C15C2" w:rsidRPr="0086004B">
        <w:rPr>
          <w:rFonts w:asciiTheme="majorBidi" w:hAnsiTheme="majorBidi" w:cstheme="majorBidi"/>
          <w:b/>
          <w:sz w:val="24"/>
          <w:szCs w:val="24"/>
          <w:lang w:val="en-US"/>
        </w:rPr>
        <w:t>547</w:t>
      </w:r>
    </w:p>
    <w:p w14:paraId="47B24ECF" w14:textId="77777777" w:rsidR="001D0062" w:rsidRPr="0086004B" w:rsidRDefault="001D0062">
      <w:pPr>
        <w:rPr>
          <w:rFonts w:asciiTheme="majorBidi" w:hAnsiTheme="majorBidi" w:cstheme="majorBidi"/>
          <w:sz w:val="24"/>
          <w:szCs w:val="24"/>
          <w:lang w:val="en-US"/>
        </w:rPr>
      </w:pPr>
      <w:r w:rsidRPr="0086004B">
        <w:rPr>
          <w:rFonts w:asciiTheme="majorBidi" w:hAnsiTheme="majorBidi" w:cstheme="majorBidi"/>
          <w:sz w:val="24"/>
          <w:szCs w:val="24"/>
          <w:lang w:val="en-US"/>
        </w:rPr>
        <w:t>((((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behav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) NEAR/3 (disorder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disturba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nomal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arrest* OR failure* OR retard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deficien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stunt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disabilit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abnormal* OR restrict* OR problem* OR </w:t>
      </w:r>
      <w:r w:rsidRPr="0086004B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outcome* OR impair*)) OR (failure* NEAR/3 thrive*)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underdevelop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growth OR development* OR ((short* OR small) NEAR/3 stature*) OR stunting OR (body NEAR/3 (height* OR length* OR stature OR small OR weight OR mass* OR fat OR composition))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obes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overweight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dipos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bm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 OR ((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psychomot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motor* OR language* OR speech* OR psychosocial OR psycho-social OR psychologic*) NEAR/3 (develop* OR delay*)) OR ((development* OR growth) NEAR/3 delay*) OR neurodevelopment* OR ((child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infan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) NEAR/3 development*) OR (grow* NEAR/3 curve*)  OR ((head OR cranial) NEAR/3 circumference)):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) AND (((risk NEAR/3 (factor* OR high* OR assess*)) OR screen* OR predict* OR scoring  OR rating OR scale*):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) AND ((baby OR babies OR newborn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neonat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(birth* NEAR/3 cohort*) OR postnatal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puerper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 OR perinatal*):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) AND ((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infan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 OR ((2 OR two OR 1 OR one OR first OR second) NEXT/2 year*)):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) AND ((cohort* OR longitudinal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retrospectiv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* OR 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prospectiv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>* OR control* OR trial*  OR 'follow up'):</w:t>
      </w:r>
      <w:proofErr w:type="spellStart"/>
      <w:r w:rsidRPr="0086004B">
        <w:rPr>
          <w:rFonts w:asciiTheme="majorBidi" w:hAnsiTheme="majorBidi" w:cstheme="majorBidi"/>
          <w:sz w:val="24"/>
          <w:szCs w:val="24"/>
          <w:lang w:val="en-US"/>
        </w:rPr>
        <w:t>ab,ti</w:t>
      </w:r>
      <w:proofErr w:type="spellEnd"/>
      <w:r w:rsidRPr="0086004B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</w:p>
    <w:sectPr w:rsidR="001D0062" w:rsidRPr="0086004B" w:rsidSect="00020668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7B6FF3"/>
    <w:multiLevelType w:val="hybridMultilevel"/>
    <w:tmpl w:val="78C6A530"/>
    <w:lvl w:ilvl="0" w:tplc="AA90F6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808"/>
    <w:rsid w:val="00011C64"/>
    <w:rsid w:val="00020668"/>
    <w:rsid w:val="00034CA7"/>
    <w:rsid w:val="00081C83"/>
    <w:rsid w:val="000E7F6B"/>
    <w:rsid w:val="001A21EE"/>
    <w:rsid w:val="001B52F0"/>
    <w:rsid w:val="001B6D96"/>
    <w:rsid w:val="001C11B3"/>
    <w:rsid w:val="001D0062"/>
    <w:rsid w:val="001F5BBC"/>
    <w:rsid w:val="002071BC"/>
    <w:rsid w:val="0025223C"/>
    <w:rsid w:val="002779FD"/>
    <w:rsid w:val="00292433"/>
    <w:rsid w:val="002B3530"/>
    <w:rsid w:val="002C0C7B"/>
    <w:rsid w:val="002C4353"/>
    <w:rsid w:val="002F40BE"/>
    <w:rsid w:val="003240E5"/>
    <w:rsid w:val="00380808"/>
    <w:rsid w:val="00450B37"/>
    <w:rsid w:val="00487EB5"/>
    <w:rsid w:val="004C15C2"/>
    <w:rsid w:val="004D6D6C"/>
    <w:rsid w:val="005246F8"/>
    <w:rsid w:val="005C4A7A"/>
    <w:rsid w:val="005F6D93"/>
    <w:rsid w:val="00636ADC"/>
    <w:rsid w:val="00691733"/>
    <w:rsid w:val="006A00F5"/>
    <w:rsid w:val="006D72CF"/>
    <w:rsid w:val="006F2A81"/>
    <w:rsid w:val="007047D2"/>
    <w:rsid w:val="00780DBF"/>
    <w:rsid w:val="00790A98"/>
    <w:rsid w:val="00800C1E"/>
    <w:rsid w:val="00815CC0"/>
    <w:rsid w:val="008179EA"/>
    <w:rsid w:val="0086004B"/>
    <w:rsid w:val="008D1DC9"/>
    <w:rsid w:val="00901287"/>
    <w:rsid w:val="00901D15"/>
    <w:rsid w:val="009B2ED4"/>
    <w:rsid w:val="00A44173"/>
    <w:rsid w:val="00A53993"/>
    <w:rsid w:val="00B2465F"/>
    <w:rsid w:val="00B429D0"/>
    <w:rsid w:val="00BA5BA2"/>
    <w:rsid w:val="00BE0A83"/>
    <w:rsid w:val="00BE0DD9"/>
    <w:rsid w:val="00BF5A10"/>
    <w:rsid w:val="00CA614D"/>
    <w:rsid w:val="00D91CC9"/>
    <w:rsid w:val="00DB2B67"/>
    <w:rsid w:val="00DE51F8"/>
    <w:rsid w:val="00E41B81"/>
    <w:rsid w:val="00E53F2E"/>
    <w:rsid w:val="00F30B9C"/>
    <w:rsid w:val="00F37FD7"/>
    <w:rsid w:val="00FC386C"/>
    <w:rsid w:val="00FD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5D07F"/>
  <w15:docId w15:val="{A93AB64D-BA45-4D18-81B5-11B282A9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6F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808"/>
    <w:pPr>
      <w:spacing w:after="200" w:line="276" w:lineRule="auto"/>
      <w:ind w:left="720"/>
      <w:contextualSpacing/>
    </w:pPr>
    <w:rPr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047D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44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9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05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9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3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921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688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65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254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722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6921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4085217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single" w:sz="6" w:space="8" w:color="0B3160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302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4</Words>
  <Characters>6869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Alease Gambill</cp:lastModifiedBy>
  <cp:revision>2</cp:revision>
  <dcterms:created xsi:type="dcterms:W3CDTF">2019-05-28T16:07:00Z</dcterms:created>
  <dcterms:modified xsi:type="dcterms:W3CDTF">2019-05-28T16:07:00Z</dcterms:modified>
</cp:coreProperties>
</file>